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21B" w:rsidRPr="00A527F0" w:rsidRDefault="00691924" w:rsidP="008B021B">
      <w:pPr>
        <w:spacing w:after="160" w:line="259" w:lineRule="auto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lementary Material</w:t>
      </w:r>
      <w:bookmarkStart w:id="0" w:name="_GoBack"/>
      <w:bookmarkEnd w:id="0"/>
    </w:p>
    <w:p w:rsidR="008B021B" w:rsidRPr="00D13BB9" w:rsidRDefault="008B021B" w:rsidP="008B021B">
      <w:pPr>
        <w:spacing w:line="360" w:lineRule="auto"/>
        <w:rPr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Table A.1.</w:t>
      </w:r>
      <w:r w:rsidRPr="00170082">
        <w:rPr>
          <w:rFonts w:cstheme="minorHAnsi"/>
          <w:b/>
          <w:bCs/>
          <w:sz w:val="20"/>
          <w:szCs w:val="20"/>
          <w:lang w:val="en-US"/>
        </w:rPr>
        <w:t xml:space="preserve"> Characteristics of the </w:t>
      </w:r>
      <w:r>
        <w:rPr>
          <w:rFonts w:cstheme="minorHAnsi"/>
          <w:b/>
          <w:bCs/>
          <w:sz w:val="20"/>
          <w:szCs w:val="20"/>
          <w:lang w:val="en-US"/>
        </w:rPr>
        <w:t>p</w:t>
      </w:r>
      <w:r w:rsidRPr="00170082">
        <w:rPr>
          <w:rFonts w:cstheme="minorHAnsi"/>
          <w:b/>
          <w:bCs/>
          <w:sz w:val="20"/>
          <w:szCs w:val="20"/>
          <w:lang w:val="en-US"/>
        </w:rPr>
        <w:t xml:space="preserve">atients </w:t>
      </w:r>
      <w:r>
        <w:rPr>
          <w:rFonts w:cstheme="minorHAnsi"/>
          <w:b/>
          <w:bCs/>
          <w:sz w:val="20"/>
          <w:szCs w:val="20"/>
          <w:lang w:val="en-US"/>
        </w:rPr>
        <w:t>receiving additional treatment</w:t>
      </w:r>
    </w:p>
    <w:tbl>
      <w:tblPr>
        <w:tblStyle w:val="GridTable2-Accent3"/>
        <w:tblpPr w:leftFromText="141" w:rightFromText="141" w:vertAnchor="page" w:horzAnchor="margin" w:tblpY="2787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851"/>
        <w:gridCol w:w="1415"/>
        <w:gridCol w:w="1562"/>
        <w:gridCol w:w="1417"/>
        <w:gridCol w:w="1985"/>
        <w:gridCol w:w="1842"/>
      </w:tblGrid>
      <w:tr w:rsidR="008B021B" w:rsidRPr="008B021B" w:rsidTr="00020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left w:val="nil"/>
            </w:tcBorders>
            <w:hideMark/>
          </w:tcPr>
          <w:p w:rsidR="008B021B" w:rsidRPr="006456CD" w:rsidRDefault="008B021B" w:rsidP="00020396">
            <w:pPr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780" w:type="pct"/>
            <w:hideMark/>
          </w:tcPr>
          <w:p w:rsidR="008B021B" w:rsidRPr="006456CD" w:rsidRDefault="008B021B" w:rsidP="00020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  <w:t>Type of additional treatment</w:t>
            </w:r>
          </w:p>
        </w:tc>
        <w:tc>
          <w:tcPr>
            <w:tcW w:w="861" w:type="pct"/>
            <w:hideMark/>
          </w:tcPr>
          <w:p w:rsidR="008B021B" w:rsidRPr="006456CD" w:rsidRDefault="008B021B" w:rsidP="00020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  <w:t>Total a</w:t>
            </w:r>
            <w:r w:rsidRPr="006456CD"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  <w:t>mount of dexamethasone in mg</w:t>
            </w:r>
          </w:p>
        </w:tc>
        <w:tc>
          <w:tcPr>
            <w:tcW w:w="781" w:type="pct"/>
          </w:tcPr>
          <w:p w:rsidR="008B021B" w:rsidRPr="006456CD" w:rsidRDefault="008B021B" w:rsidP="00020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Cs w:val="0"/>
                <w:sz w:val="18"/>
                <w:szCs w:val="18"/>
                <w:lang w:val="en-US"/>
              </w:rPr>
              <w:t>Total days dexamethasone</w:t>
            </w:r>
          </w:p>
        </w:tc>
        <w:tc>
          <w:tcPr>
            <w:tcW w:w="1094" w:type="pct"/>
            <w:hideMark/>
          </w:tcPr>
          <w:p w:rsidR="008B021B" w:rsidRPr="006456CD" w:rsidRDefault="008B021B" w:rsidP="00020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  <w:t>Complications within 3 months</w:t>
            </w:r>
          </w:p>
        </w:tc>
        <w:tc>
          <w:tcPr>
            <w:tcW w:w="1015" w:type="pct"/>
            <w:tcBorders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Cs w:val="0"/>
                <w:sz w:val="18"/>
                <w:szCs w:val="18"/>
                <w:lang w:val="en-US"/>
              </w:rPr>
              <w:t>Complications before/after additional treatment</w:t>
            </w:r>
          </w:p>
        </w:tc>
      </w:tr>
      <w:tr w:rsidR="008B021B" w:rsidRPr="00C74F8F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64.5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6456CD">
              <w:rPr>
                <w:rFonts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6456CD">
              <w:rPr>
                <w:rFonts w:cstheme="minorHAnsi"/>
                <w:sz w:val="18"/>
                <w:szCs w:val="18"/>
                <w:lang w:val="en-GB"/>
              </w:rPr>
              <w:t>No complications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B021B" w:rsidRPr="00C74F8F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89.5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</w:tc>
      </w:tr>
      <w:tr w:rsidR="008B021B" w:rsidRPr="00C74F8F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127.0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12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Falling</w:t>
            </w:r>
            <w:r w:rsidRPr="006456C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Before</w:t>
            </w:r>
          </w:p>
        </w:tc>
      </w:tr>
      <w:tr w:rsidR="008B021B" w:rsidRPr="009A6DF7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45.0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13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18"/>
                <w:szCs w:val="18"/>
                <w:lang w:val="en-US"/>
              </w:rPr>
              <w:t>Saddle pulmonary</w:t>
            </w:r>
            <w:r w:rsidRPr="006456CD">
              <w:rPr>
                <w:rFonts w:asciiTheme="minorHAnsi" w:hAnsiTheme="minorHAnsi" w:cstheme="minorHAnsi"/>
                <w:iCs/>
                <w:sz w:val="18"/>
                <w:szCs w:val="18"/>
                <w:lang w:val="en-US"/>
              </w:rPr>
              <w:t xml:space="preserve"> embolism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</w:tc>
      </w:tr>
      <w:tr w:rsidR="008B021B" w:rsidRPr="009A6DF7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412.5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54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</w:tc>
      </w:tr>
      <w:tr w:rsidR="008B021B" w:rsidRPr="009A6DF7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544.0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113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Mood disorder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Before</w:t>
            </w:r>
          </w:p>
        </w:tc>
      </w:tr>
      <w:tr w:rsidR="008B021B" w:rsidRPr="009A6DF7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109.5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Cs/>
                <w:sz w:val="18"/>
                <w:szCs w:val="18"/>
                <w:lang w:val="en-US"/>
              </w:rPr>
              <w:t>43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Hyperglycemia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Before</w:t>
            </w:r>
          </w:p>
        </w:tc>
      </w:tr>
      <w:tr w:rsidR="008B021B" w:rsidRPr="009A6DF7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142.0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17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Stomach ache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</w:tc>
      </w:tr>
      <w:tr w:rsidR="008B021B" w:rsidRPr="009A6DF7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158.5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22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Falling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Before</w:t>
            </w:r>
          </w:p>
        </w:tc>
      </w:tr>
      <w:tr w:rsidR="008B021B" w:rsidRPr="009A6DF7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232.5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25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</w:tc>
      </w:tr>
      <w:tr w:rsidR="008B021B" w:rsidRPr="009A6DF7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105.0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36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B021B" w:rsidRPr="009A6DF7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102.5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6456CD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GB"/>
              </w:rPr>
              <w:t>No complications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B021B" w:rsidRPr="009A6DF7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3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47.5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Hyperglycemia</w:t>
            </w: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 xml:space="preserve"> </w:t>
            </w:r>
          </w:p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Deep vein thrombosis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</w:tc>
      </w:tr>
      <w:tr w:rsidR="008B021B" w:rsidRPr="009A6DF7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4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49.5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6456CD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GB"/>
              </w:rPr>
              <w:t>No complications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B021B" w:rsidRPr="009A6DF7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59.0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23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Vegetative complaints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</w:tc>
      </w:tr>
      <w:tr w:rsidR="008B021B" w:rsidRPr="009A6DF7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6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 + surgery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215.0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Hyperglycemia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</w:tc>
      </w:tr>
      <w:tr w:rsidR="008B021B" w:rsidRPr="009A6DF7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 + surgery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215.0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Hyperglycemia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</w:tc>
      </w:tr>
      <w:tr w:rsidR="008B021B" w:rsidRPr="009A6DF7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Dexamethasone + surgery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62.5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Hyperglycemia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Before</w:t>
            </w:r>
          </w:p>
        </w:tc>
      </w:tr>
      <w:tr w:rsidR="008B021B" w:rsidRPr="009A6DF7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6456CD">
              <w:rPr>
                <w:rFonts w:cstheme="minorHAnsi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GB"/>
              </w:rPr>
              <w:t>No complications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B021B" w:rsidRPr="009A6DF7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Delirium</w:t>
            </w:r>
          </w:p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Epilepsy</w:t>
            </w: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 xml:space="preserve"> </w:t>
            </w:r>
          </w:p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Falling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After</w:t>
            </w:r>
          </w:p>
        </w:tc>
      </w:tr>
      <w:tr w:rsidR="008B021B" w:rsidRPr="009A6DF7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21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6456CD">
              <w:rPr>
                <w:rFonts w:cstheme="minorHAnsi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GB"/>
              </w:rPr>
              <w:t>No complications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B021B" w:rsidRPr="009A6DF7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780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86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9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Delirium</w:t>
            </w:r>
          </w:p>
          <w:p w:rsidR="008B021B" w:rsidRPr="006456CD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6456CD">
              <w:rPr>
                <w:rFonts w:cstheme="minorHAnsi"/>
                <w:iCs/>
                <w:sz w:val="18"/>
                <w:szCs w:val="18"/>
                <w:lang w:val="en-US"/>
              </w:rPr>
              <w:t>Infection (pneumonia)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Before</w:t>
            </w:r>
          </w:p>
          <w:p w:rsidR="008B021B" w:rsidRPr="00B45B65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B45B65">
              <w:rPr>
                <w:rFonts w:cstheme="minorHAnsi"/>
                <w:sz w:val="18"/>
                <w:szCs w:val="18"/>
                <w:lang w:val="en-GB"/>
              </w:rPr>
              <w:t>Before</w:t>
            </w:r>
          </w:p>
        </w:tc>
      </w:tr>
    </w:tbl>
    <w:p w:rsidR="008B021B" w:rsidRPr="00D13BB9" w:rsidRDefault="008B021B" w:rsidP="008B021B">
      <w:pPr>
        <w:spacing w:line="360" w:lineRule="auto"/>
        <w:rPr>
          <w:lang w:val="en-US"/>
        </w:rPr>
      </w:pPr>
    </w:p>
    <w:p w:rsidR="008B021B" w:rsidRDefault="008B021B" w:rsidP="008B021B">
      <w:pPr>
        <w:rPr>
          <w:rFonts w:cstheme="minorHAnsi"/>
          <w:b/>
          <w:bCs/>
          <w:sz w:val="20"/>
          <w:szCs w:val="20"/>
          <w:lang w:val="en-US"/>
        </w:rPr>
      </w:pPr>
    </w:p>
    <w:p w:rsidR="008B021B" w:rsidRDefault="008B021B" w:rsidP="008B021B">
      <w:pPr>
        <w:spacing w:after="160" w:line="259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br w:type="page"/>
      </w:r>
    </w:p>
    <w:p w:rsidR="008B021B" w:rsidRDefault="008B021B" w:rsidP="008B021B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lastRenderedPageBreak/>
        <w:t>Table A.2</w:t>
      </w:r>
      <w:r w:rsidRPr="00170082">
        <w:rPr>
          <w:rFonts w:cstheme="minorHAnsi"/>
          <w:b/>
          <w:bCs/>
          <w:sz w:val="20"/>
          <w:szCs w:val="20"/>
          <w:lang w:val="en-US"/>
        </w:rPr>
        <w:t xml:space="preserve">. </w:t>
      </w:r>
      <w:r>
        <w:rPr>
          <w:rFonts w:cstheme="minorHAnsi"/>
          <w:b/>
          <w:bCs/>
          <w:sz w:val="20"/>
          <w:szCs w:val="20"/>
          <w:lang w:val="en-US"/>
        </w:rPr>
        <w:t>Causes of death</w:t>
      </w:r>
    </w:p>
    <w:tbl>
      <w:tblPr>
        <w:tblStyle w:val="GridTable2-Accent3"/>
        <w:tblpPr w:leftFromText="141" w:rightFromText="141" w:vertAnchor="page" w:horzAnchor="margin" w:tblpY="1776"/>
        <w:tblW w:w="5000" w:type="pct"/>
        <w:tblInd w:w="0" w:type="dxa"/>
        <w:tblLook w:val="04A0" w:firstRow="1" w:lastRow="0" w:firstColumn="1" w:lastColumn="0" w:noHBand="0" w:noVBand="1"/>
      </w:tblPr>
      <w:tblGrid>
        <w:gridCol w:w="829"/>
        <w:gridCol w:w="1348"/>
        <w:gridCol w:w="1635"/>
        <w:gridCol w:w="3418"/>
        <w:gridCol w:w="1842"/>
      </w:tblGrid>
      <w:tr w:rsidR="008B021B" w:rsidRPr="008B021B" w:rsidTr="00020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left w:val="nil"/>
            </w:tcBorders>
            <w:hideMark/>
          </w:tcPr>
          <w:p w:rsidR="008B021B" w:rsidRPr="00C74F8F" w:rsidRDefault="008B021B" w:rsidP="00020396">
            <w:pPr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743" w:type="pct"/>
            <w:hideMark/>
          </w:tcPr>
          <w:p w:rsidR="008B021B" w:rsidRPr="00C74F8F" w:rsidRDefault="008B021B" w:rsidP="00020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  <w:t>Additional treatment</w:t>
            </w:r>
          </w:p>
        </w:tc>
        <w:tc>
          <w:tcPr>
            <w:tcW w:w="901" w:type="pct"/>
          </w:tcPr>
          <w:p w:rsidR="008B021B" w:rsidRDefault="008B021B" w:rsidP="00020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Cs w:val="0"/>
                <w:sz w:val="18"/>
                <w:szCs w:val="18"/>
                <w:lang w:val="en-US"/>
              </w:rPr>
              <w:t>Type of additional treatment</w:t>
            </w:r>
          </w:p>
        </w:tc>
        <w:tc>
          <w:tcPr>
            <w:tcW w:w="1884" w:type="pct"/>
            <w:hideMark/>
          </w:tcPr>
          <w:p w:rsidR="008B021B" w:rsidRPr="00C74F8F" w:rsidRDefault="008B021B" w:rsidP="00020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 w:val="0"/>
                <w:sz w:val="18"/>
                <w:szCs w:val="18"/>
                <w:lang w:val="en-US"/>
              </w:rPr>
              <w:t>Cause of death</w:t>
            </w:r>
          </w:p>
        </w:tc>
        <w:tc>
          <w:tcPr>
            <w:tcW w:w="1015" w:type="pct"/>
            <w:tcBorders>
              <w:right w:val="nil"/>
            </w:tcBorders>
          </w:tcPr>
          <w:p w:rsidR="008B021B" w:rsidRDefault="008B021B" w:rsidP="00020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Cs w:val="0"/>
                <w:sz w:val="18"/>
                <w:szCs w:val="18"/>
                <w:lang w:val="en-US"/>
              </w:rPr>
              <w:t>Days from diagnosis until death</w:t>
            </w:r>
          </w:p>
        </w:tc>
      </w:tr>
      <w:tr w:rsidR="008B021B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7A44C1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7A44C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743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C74F8F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90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8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C74F8F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neumonia/sepsis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/a</w:t>
            </w:r>
          </w:p>
        </w:tc>
      </w:tr>
      <w:tr w:rsidR="008B021B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7A44C1" w:rsidRDefault="008B021B" w:rsidP="00020396">
            <w:pPr>
              <w:spacing w:line="360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7A44C1">
              <w:rPr>
                <w:rFonts w:cstheme="minorHAnsi"/>
                <w:b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743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C74F8F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90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8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C74F8F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8B021B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7A44C1" w:rsidRDefault="008B021B" w:rsidP="0002039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7A44C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743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C74F8F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90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8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C74F8F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8B021B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7A44C1" w:rsidRDefault="008B021B" w:rsidP="0002039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7A44C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743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C74F8F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90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88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9A6DF7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18"/>
                <w:szCs w:val="18"/>
                <w:lang w:val="en-US"/>
              </w:rPr>
              <w:t>Terminal renal insufficiency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n/a</w:t>
            </w:r>
          </w:p>
        </w:tc>
      </w:tr>
      <w:tr w:rsidR="008B021B" w:rsidTr="00020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7A44C1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7A44C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743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C74F8F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188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9A6DF7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48</w:t>
            </w:r>
          </w:p>
        </w:tc>
      </w:tr>
      <w:tr w:rsidR="008B021B" w:rsidTr="0002039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7A44C1" w:rsidRDefault="008B021B" w:rsidP="0002039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743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Pr="00C74F8F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1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1884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Pr="009A6DF7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Saddle pulmonary embolism</w:t>
            </w:r>
          </w:p>
        </w:tc>
        <w:tc>
          <w:tcPr>
            <w:tcW w:w="1015" w:type="pct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8B021B" w:rsidRDefault="008B021B" w:rsidP="00020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34</w:t>
            </w:r>
          </w:p>
        </w:tc>
      </w:tr>
    </w:tbl>
    <w:p w:rsidR="00B649FD" w:rsidRDefault="00691924"/>
    <w:sectPr w:rsidR="00B649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021B" w:rsidRDefault="008B021B" w:rsidP="00512DD1">
      <w:r>
        <w:separator/>
      </w:r>
    </w:p>
  </w:endnote>
  <w:endnote w:type="continuationSeparator" w:id="0">
    <w:p w:rsidR="008B021B" w:rsidRDefault="008B021B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021B" w:rsidRDefault="008B021B" w:rsidP="00512DD1">
      <w:r>
        <w:separator/>
      </w:r>
    </w:p>
  </w:footnote>
  <w:footnote w:type="continuationSeparator" w:id="0">
    <w:p w:rsidR="008B021B" w:rsidRDefault="008B021B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21B"/>
    <w:rsid w:val="00210C8D"/>
    <w:rsid w:val="002C1A2C"/>
    <w:rsid w:val="00341184"/>
    <w:rsid w:val="0046468E"/>
    <w:rsid w:val="00512DD1"/>
    <w:rsid w:val="00691924"/>
    <w:rsid w:val="007F302D"/>
    <w:rsid w:val="008B021B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B2D93"/>
  <w15:chartTrackingRefBased/>
  <w15:docId w15:val="{F881599D-90FB-4A5C-BA9F-DBA94DA82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GridTable2-Accent3">
    <w:name w:val="Grid Table 2 Accent 3"/>
    <w:basedOn w:val="TableNormal"/>
    <w:uiPriority w:val="47"/>
    <w:rsid w:val="008B021B"/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  <w:tblInd w:w="0" w:type="nil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9406\AppData\Local\Temp\Templafy\WordVsto\5f1ownkz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f1ownkz</Template>
  <TotalTime>1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Fakhry</dc:creator>
  <cp:keywords/>
  <dc:description/>
  <cp:lastModifiedBy>Rahman Fakhry</cp:lastModifiedBy>
  <cp:revision>2</cp:revision>
  <dcterms:created xsi:type="dcterms:W3CDTF">2023-11-13T20:53:00Z</dcterms:created>
  <dcterms:modified xsi:type="dcterms:W3CDTF">2023-11-13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2595098192671</vt:lpwstr>
  </property>
  <property fmtid="{D5CDD505-2E9C-101B-9397-08002B2CF9AE}" pid="12" name="TemplafyFromBlank">
    <vt:bool>true</vt:bool>
  </property>
</Properties>
</file>